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29A1D" w14:textId="5005B5EE" w:rsidR="00AB694A" w:rsidRPr="00AB694A" w:rsidRDefault="00AB694A" w:rsidP="00742074">
      <w:pPr>
        <w:rPr>
          <w:rFonts w:ascii="Times New Roman" w:hAnsi="Times New Roman" w:cs="Times New Roman"/>
          <w:sz w:val="24"/>
          <w:szCs w:val="24"/>
        </w:rPr>
      </w:pPr>
      <w:bookmarkStart w:id="0" w:name="Table10"/>
      <w:r w:rsidRPr="00AB694A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CD5FCB">
        <w:rPr>
          <w:rFonts w:ascii="Times New Roman" w:hAnsi="Times New Roman" w:cs="Times New Roman"/>
          <w:sz w:val="24"/>
          <w:szCs w:val="24"/>
        </w:rPr>
        <w:t>6</w:t>
      </w:r>
      <w:r w:rsidRPr="00AB694A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69367539"/>
      <w:r w:rsidRPr="00AB694A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5D6855">
        <w:rPr>
          <w:rFonts w:ascii="Times New Roman" w:hAnsi="Times New Roman" w:cs="Times New Roman" w:hint="eastAsia"/>
          <w:sz w:val="24"/>
          <w:szCs w:val="24"/>
        </w:rPr>
        <w:t>the</w:t>
      </w:r>
      <w:r w:rsidR="005D6855">
        <w:rPr>
          <w:rFonts w:ascii="Times New Roman" w:hAnsi="Times New Roman" w:cs="Times New Roman"/>
          <w:sz w:val="24"/>
          <w:szCs w:val="24"/>
        </w:rPr>
        <w:t xml:space="preserve"> </w:t>
      </w:r>
      <w:r w:rsidRPr="00AB694A">
        <w:rPr>
          <w:rFonts w:ascii="Times New Roman" w:hAnsi="Times New Roman" w:cs="Times New Roman"/>
          <w:sz w:val="24"/>
          <w:szCs w:val="24"/>
        </w:rPr>
        <w:t xml:space="preserve">mediating effect examination of </w:t>
      </w:r>
      <w:r w:rsidR="005D6855">
        <w:rPr>
          <w:rFonts w:ascii="Times New Roman" w:hAnsi="Times New Roman" w:cs="Times New Roman"/>
          <w:sz w:val="24"/>
          <w:szCs w:val="24"/>
        </w:rPr>
        <w:t>m</w:t>
      </w:r>
      <w:r w:rsidRPr="00AB694A">
        <w:rPr>
          <w:rFonts w:ascii="Times New Roman" w:hAnsi="Times New Roman" w:cs="Times New Roman"/>
          <w:sz w:val="24"/>
          <w:szCs w:val="24"/>
        </w:rPr>
        <w:t xml:space="preserve">odel </w:t>
      </w:r>
      <w:r w:rsidR="007D7D26">
        <w:rPr>
          <w:rFonts w:ascii="Times New Roman" w:hAnsi="Times New Roman" w:cs="Times New Roman"/>
          <w:sz w:val="24"/>
          <w:szCs w:val="24"/>
        </w:rPr>
        <w:t>IGC+UGC</w:t>
      </w:r>
      <w:r w:rsidRPr="00AB694A">
        <w:rPr>
          <w:rFonts w:ascii="Times New Roman" w:hAnsi="Times New Roman" w:cs="Times New Roman"/>
          <w:sz w:val="24"/>
          <w:szCs w:val="24"/>
        </w:rPr>
        <w:t xml:space="preserve"> (</w:t>
      </w:r>
      <w:r w:rsidR="005D6855">
        <w:rPr>
          <w:rFonts w:ascii="Times New Roman" w:hAnsi="Times New Roman" w:cs="Times New Roman"/>
          <w:sz w:val="24"/>
          <w:szCs w:val="24"/>
        </w:rPr>
        <w:t>n</w:t>
      </w:r>
      <w:r w:rsidRPr="00AB694A">
        <w:rPr>
          <w:rFonts w:ascii="Times New Roman" w:hAnsi="Times New Roman" w:cs="Times New Roman"/>
          <w:sz w:val="24"/>
          <w:szCs w:val="24"/>
        </w:rPr>
        <w:t>=</w:t>
      </w:r>
      <w:r w:rsidR="00742074">
        <w:rPr>
          <w:rFonts w:ascii="Times New Roman" w:hAnsi="Times New Roman" w:cs="Times New Roman"/>
          <w:sz w:val="24"/>
          <w:szCs w:val="24"/>
        </w:rPr>
        <w:t>2</w:t>
      </w:r>
      <w:r w:rsidR="00C20237">
        <w:rPr>
          <w:rFonts w:ascii="Times New Roman" w:hAnsi="Times New Roman" w:cs="Times New Roman"/>
          <w:sz w:val="24"/>
          <w:szCs w:val="24"/>
        </w:rPr>
        <w:t>70</w:t>
      </w:r>
      <w:r w:rsidRPr="00AB694A">
        <w:rPr>
          <w:rFonts w:ascii="Times New Roman" w:hAnsi="Times New Roman" w:cs="Times New Roman"/>
          <w:sz w:val="24"/>
          <w:szCs w:val="24"/>
        </w:rPr>
        <w:t>)</w:t>
      </w:r>
      <w:bookmarkEnd w:id="1"/>
      <w:r w:rsidR="00464E6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4"/>
        <w:gridCol w:w="3687"/>
        <w:gridCol w:w="2635"/>
      </w:tblGrid>
      <w:tr w:rsidR="00AB570E" w:rsidRPr="00AB694A" w14:paraId="5E07EDDA" w14:textId="77777777" w:rsidTr="00AB570E">
        <w:trPr>
          <w:trHeight w:val="280"/>
        </w:trPr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147A250" w14:textId="77777777" w:rsidR="00AB570E" w:rsidRPr="00AB694A" w:rsidRDefault="00AB570E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ses</w:t>
            </w:r>
          </w:p>
        </w:tc>
        <w:tc>
          <w:tcPr>
            <w:tcW w:w="2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F1C34" w14:textId="1B3F90F0" w:rsidR="00AB570E" w:rsidRPr="00AB694A" w:rsidRDefault="00AB570E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F6A5" w14:textId="4BCE468A" w:rsidR="00AB570E" w:rsidRPr="00AB694A" w:rsidRDefault="00AB570E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E6C">
              <w:rPr>
                <w:rFonts w:ascii="Times New Roman" w:hAnsi="Times New Roman" w:cs="Times New Roman"/>
                <w:sz w:val="22"/>
              </w:rPr>
              <w:t>β (95% CI)</w:t>
            </w:r>
          </w:p>
        </w:tc>
      </w:tr>
      <w:tr w:rsidR="00464E6C" w:rsidRPr="00AB694A" w14:paraId="7F33708A" w14:textId="77777777" w:rsidTr="00AB570E">
        <w:trPr>
          <w:trHeight w:val="280"/>
        </w:trPr>
        <w:tc>
          <w:tcPr>
            <w:tcW w:w="11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CA513" w14:textId="6B3E681E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pothesis 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a. 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C4C9" w14:textId="3E9D4810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efulness of I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→</w:t>
            </w:r>
          </w:p>
        </w:tc>
        <w:tc>
          <w:tcPr>
            <w:tcW w:w="15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AB28AA" w14:textId="3F2E4F12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9 to 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)</w:t>
            </w:r>
          </w:p>
        </w:tc>
      </w:tr>
      <w:tr w:rsidR="00464E6C" w:rsidRPr="00AB694A" w14:paraId="1AE3B7F6" w14:textId="77777777" w:rsidTr="00AB570E">
        <w:trPr>
          <w:trHeight w:val="280"/>
        </w:trPr>
        <w:tc>
          <w:tcPr>
            <w:tcW w:w="1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155A5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80EB" w14:textId="32E25C90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eived social support→</w:t>
            </w:r>
          </w:p>
        </w:tc>
        <w:tc>
          <w:tcPr>
            <w:tcW w:w="15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19974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4E6C" w:rsidRPr="00AB694A" w14:paraId="70CE2856" w14:textId="77777777" w:rsidTr="00AB570E">
        <w:trPr>
          <w:trHeight w:val="280"/>
        </w:trPr>
        <w:tc>
          <w:tcPr>
            <w:tcW w:w="1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52060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CBB5" w14:textId="12136069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ication adherence attitude</w:t>
            </w:r>
          </w:p>
        </w:tc>
        <w:tc>
          <w:tcPr>
            <w:tcW w:w="15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EA782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4E6C" w:rsidRPr="00AB694A" w14:paraId="7A9F71DE" w14:textId="77777777" w:rsidTr="00AB570E">
        <w:trPr>
          <w:trHeight w:val="280"/>
        </w:trPr>
        <w:tc>
          <w:tcPr>
            <w:tcW w:w="11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E5AA9" w14:textId="2EBA724B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pothesis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b. 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E321" w14:textId="3105D67B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ity of U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→</w:t>
            </w:r>
          </w:p>
        </w:tc>
        <w:tc>
          <w:tcPr>
            <w:tcW w:w="15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E4BBE" w14:textId="2A6AF8B0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(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7 to 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2)</w:t>
            </w:r>
          </w:p>
        </w:tc>
      </w:tr>
      <w:tr w:rsidR="00464E6C" w:rsidRPr="00AB694A" w14:paraId="4C0C9181" w14:textId="77777777" w:rsidTr="00AB570E">
        <w:trPr>
          <w:trHeight w:val="280"/>
        </w:trPr>
        <w:tc>
          <w:tcPr>
            <w:tcW w:w="1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046B0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9D4A" w14:textId="4802022D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eived social support→</w:t>
            </w:r>
          </w:p>
        </w:tc>
        <w:tc>
          <w:tcPr>
            <w:tcW w:w="15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2E112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4E6C" w:rsidRPr="00AB694A" w14:paraId="45479681" w14:textId="77777777" w:rsidTr="00AB570E">
        <w:trPr>
          <w:trHeight w:val="280"/>
        </w:trPr>
        <w:tc>
          <w:tcPr>
            <w:tcW w:w="1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69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E4EC" w14:textId="21682978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ication adherence attitude</w:t>
            </w:r>
          </w:p>
        </w:tc>
        <w:tc>
          <w:tcPr>
            <w:tcW w:w="15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C3262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4E6C" w:rsidRPr="00AB694A" w14:paraId="4B7001B7" w14:textId="77777777" w:rsidTr="00AB570E">
        <w:trPr>
          <w:trHeight w:val="280"/>
        </w:trPr>
        <w:tc>
          <w:tcPr>
            <w:tcW w:w="11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5AFD9" w14:textId="6F91F3B2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pothesis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a. 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01A1" w14:textId="101A5BDB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efulness of I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→</w:t>
            </w:r>
          </w:p>
        </w:tc>
        <w:tc>
          <w:tcPr>
            <w:tcW w:w="15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3699C" w14:textId="076B3A92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00 to 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07)</w:t>
            </w:r>
          </w:p>
        </w:tc>
      </w:tr>
      <w:tr w:rsidR="00464E6C" w:rsidRPr="00AB694A" w14:paraId="06B4BCC5" w14:textId="77777777" w:rsidTr="00AB570E">
        <w:trPr>
          <w:trHeight w:val="280"/>
        </w:trPr>
        <w:tc>
          <w:tcPr>
            <w:tcW w:w="1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EAC50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42F2" w14:textId="5E429C6D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eived value of antidepressants→</w:t>
            </w:r>
          </w:p>
        </w:tc>
        <w:tc>
          <w:tcPr>
            <w:tcW w:w="15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5F522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4E6C" w:rsidRPr="00AB694A" w14:paraId="482A224D" w14:textId="77777777" w:rsidTr="00AB570E">
        <w:trPr>
          <w:trHeight w:val="280"/>
        </w:trPr>
        <w:tc>
          <w:tcPr>
            <w:tcW w:w="1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A8DA8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59CC" w14:textId="593D884D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ication adherence attitude</w:t>
            </w:r>
          </w:p>
        </w:tc>
        <w:tc>
          <w:tcPr>
            <w:tcW w:w="15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6B2EF" w14:textId="77777777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4E6C" w:rsidRPr="00AB694A" w14:paraId="4642E317" w14:textId="77777777" w:rsidTr="00AB570E">
        <w:trPr>
          <w:trHeight w:val="280"/>
        </w:trPr>
        <w:tc>
          <w:tcPr>
            <w:tcW w:w="11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2B1FA" w14:textId="29162E2A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pothesis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b. 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7AAB" w14:textId="3C77E075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ity of U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→</w:t>
            </w:r>
          </w:p>
        </w:tc>
        <w:tc>
          <w:tcPr>
            <w:tcW w:w="15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8CA75" w14:textId="137B5F4A" w:rsidR="00464E6C" w:rsidRPr="00AB694A" w:rsidRDefault="00464E6C" w:rsidP="00464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 (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3 to 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1)</w:t>
            </w:r>
          </w:p>
        </w:tc>
      </w:tr>
      <w:tr w:rsidR="00464E6C" w:rsidRPr="00AB694A" w14:paraId="47495C22" w14:textId="77777777" w:rsidTr="00AB570E">
        <w:trPr>
          <w:trHeight w:val="280"/>
        </w:trPr>
        <w:tc>
          <w:tcPr>
            <w:tcW w:w="1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ECCF0" w14:textId="77777777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D606" w14:textId="5DEAC0B1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eived value of antidepressants→</w:t>
            </w:r>
          </w:p>
        </w:tc>
        <w:tc>
          <w:tcPr>
            <w:tcW w:w="15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77EEB" w14:textId="77777777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4E6C" w:rsidRPr="00AB694A" w14:paraId="262E6AE6" w14:textId="77777777" w:rsidTr="00AB570E">
        <w:trPr>
          <w:trHeight w:val="280"/>
        </w:trPr>
        <w:tc>
          <w:tcPr>
            <w:tcW w:w="1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04C35" w14:textId="77777777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6E82" w14:textId="75C44C94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AB69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ication adherence attitude</w:t>
            </w:r>
          </w:p>
        </w:tc>
        <w:tc>
          <w:tcPr>
            <w:tcW w:w="15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46897" w14:textId="77777777" w:rsidR="00464E6C" w:rsidRPr="00AB694A" w:rsidRDefault="00464E6C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645C6D9" w14:textId="388AC6DF" w:rsidR="0067410C" w:rsidRPr="00DF4AB6" w:rsidRDefault="00464E6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a</w:t>
      </w:r>
      <w:r w:rsidR="006D672F" w:rsidRPr="00DF4AB6">
        <w:rPr>
          <w:rFonts w:ascii="Times New Roman" w:hAnsi="Times New Roman" w:cs="Times New Roman"/>
          <w:sz w:val="22"/>
        </w:rPr>
        <w:t>IGC: institution-generated content.</w:t>
      </w:r>
    </w:p>
    <w:p w14:paraId="68D80F0E" w14:textId="69C7E2EE" w:rsidR="006D672F" w:rsidRPr="00DF4AB6" w:rsidRDefault="00464E6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 w:rsidR="006D672F" w:rsidRPr="00DF4AB6">
        <w:rPr>
          <w:rFonts w:ascii="Times New Roman" w:hAnsi="Times New Roman" w:cs="Times New Roman"/>
          <w:sz w:val="22"/>
        </w:rPr>
        <w:t>UGC: user-generated content.</w:t>
      </w:r>
    </w:p>
    <w:sectPr w:rsidR="006D672F" w:rsidRPr="00DF4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F1EB7" w14:textId="77777777" w:rsidR="002D7379" w:rsidRDefault="002D7379" w:rsidP="00AB694A">
      <w:r>
        <w:separator/>
      </w:r>
    </w:p>
  </w:endnote>
  <w:endnote w:type="continuationSeparator" w:id="0">
    <w:p w14:paraId="1585AC9E" w14:textId="77777777" w:rsidR="002D7379" w:rsidRDefault="002D7379" w:rsidP="00AB6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E7D0B" w14:textId="77777777" w:rsidR="002D7379" w:rsidRDefault="002D7379" w:rsidP="00AB694A">
      <w:r>
        <w:separator/>
      </w:r>
    </w:p>
  </w:footnote>
  <w:footnote w:type="continuationSeparator" w:id="0">
    <w:p w14:paraId="6E3FBB73" w14:textId="77777777" w:rsidR="002D7379" w:rsidRDefault="002D7379" w:rsidP="00AB6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7AF"/>
    <w:rsid w:val="000563F0"/>
    <w:rsid w:val="002A7AA1"/>
    <w:rsid w:val="002D7379"/>
    <w:rsid w:val="00464E6C"/>
    <w:rsid w:val="004B794B"/>
    <w:rsid w:val="005567E5"/>
    <w:rsid w:val="00560437"/>
    <w:rsid w:val="005D4F31"/>
    <w:rsid w:val="005D6855"/>
    <w:rsid w:val="006030B8"/>
    <w:rsid w:val="0067410C"/>
    <w:rsid w:val="006D672F"/>
    <w:rsid w:val="006E11BA"/>
    <w:rsid w:val="006F1996"/>
    <w:rsid w:val="00742074"/>
    <w:rsid w:val="007D7D26"/>
    <w:rsid w:val="008921CB"/>
    <w:rsid w:val="008C1C94"/>
    <w:rsid w:val="009E12B0"/>
    <w:rsid w:val="00AB570E"/>
    <w:rsid w:val="00AB694A"/>
    <w:rsid w:val="00AF5CCA"/>
    <w:rsid w:val="00B946AD"/>
    <w:rsid w:val="00C20237"/>
    <w:rsid w:val="00C406B3"/>
    <w:rsid w:val="00C51F35"/>
    <w:rsid w:val="00CD5FCB"/>
    <w:rsid w:val="00DA49D8"/>
    <w:rsid w:val="00DF4AB6"/>
    <w:rsid w:val="00E064EF"/>
    <w:rsid w:val="00E66FEE"/>
    <w:rsid w:val="00E957AF"/>
    <w:rsid w:val="00F3426E"/>
    <w:rsid w:val="00F563FE"/>
    <w:rsid w:val="00F83065"/>
    <w:rsid w:val="00F8529F"/>
    <w:rsid w:val="00FA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610DE"/>
  <w15:chartTrackingRefBased/>
  <w15:docId w15:val="{80B87B1D-B972-4818-B5DC-90F46813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9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AB694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B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AB694A"/>
    <w:rPr>
      <w:sz w:val="18"/>
      <w:szCs w:val="18"/>
      <w:lang w:val="en-GB"/>
    </w:rPr>
  </w:style>
  <w:style w:type="paragraph" w:customStyle="1" w:styleId="References">
    <w:name w:val="References"/>
    <w:basedOn w:val="a"/>
    <w:qFormat/>
    <w:rsid w:val="00AB694A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nan Chen</dc:creator>
  <cp:keywords/>
  <dc:description/>
  <cp:lastModifiedBy>Runnan Chen</cp:lastModifiedBy>
  <cp:revision>25</cp:revision>
  <dcterms:created xsi:type="dcterms:W3CDTF">2024-01-03T18:28:00Z</dcterms:created>
  <dcterms:modified xsi:type="dcterms:W3CDTF">2024-11-10T11:45:00Z</dcterms:modified>
</cp:coreProperties>
</file>